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87BCD" w14:textId="4621613A" w:rsidR="00312C8C" w:rsidRPr="00312C8C" w:rsidRDefault="00312C8C" w:rsidP="00312C8C">
      <w:pPr>
        <w:jc w:val="center"/>
        <w:rPr>
          <w:b/>
          <w:bCs/>
          <w:u w:val="single"/>
        </w:rPr>
      </w:pPr>
      <w:r w:rsidRPr="00312C8C">
        <w:rPr>
          <w:b/>
          <w:bCs/>
          <w:u w:val="single"/>
        </w:rPr>
        <w:t>Tools for CHIEDZA Process Evaluation on COVID-19</w:t>
      </w:r>
    </w:p>
    <w:p w14:paraId="1B068205" w14:textId="0F6160C0" w:rsidR="00312C8C" w:rsidRPr="00312C8C" w:rsidRDefault="00312C8C" w:rsidP="00312C8C">
      <w:pPr>
        <w:jc w:val="center"/>
        <w:rPr>
          <w:b/>
          <w:bCs/>
          <w:u w:val="single"/>
        </w:rPr>
      </w:pPr>
      <w:r w:rsidRPr="00312C8C">
        <w:rPr>
          <w:b/>
          <w:bCs/>
          <w:u w:val="single"/>
        </w:rPr>
        <w:t xml:space="preserve">Interviews </w:t>
      </w:r>
      <w:r w:rsidR="00BC7B70">
        <w:rPr>
          <w:b/>
          <w:bCs/>
          <w:u w:val="single"/>
        </w:rPr>
        <w:t xml:space="preserve">with </w:t>
      </w:r>
      <w:r w:rsidRPr="00312C8C">
        <w:rPr>
          <w:b/>
          <w:bCs/>
          <w:u w:val="single"/>
        </w:rPr>
        <w:t>CHIEDZA staff</w:t>
      </w:r>
    </w:p>
    <w:p w14:paraId="10271C64" w14:textId="14FD2FAB" w:rsidR="00577621" w:rsidRDefault="00577621" w:rsidP="002E74BE">
      <w:pPr>
        <w:rPr>
          <w:i/>
          <w:iCs/>
        </w:rPr>
      </w:pPr>
    </w:p>
    <w:p w14:paraId="2737E9D0" w14:textId="25D39392" w:rsidR="00245654" w:rsidRPr="00D7118C" w:rsidRDefault="00245654" w:rsidP="00D7118C">
      <w:pPr>
        <w:jc w:val="center"/>
        <w:rPr>
          <w:b/>
          <w:bCs/>
        </w:rPr>
      </w:pPr>
      <w:r>
        <w:rPr>
          <w:b/>
          <w:bCs/>
        </w:rPr>
        <w:t>Interviews with CHIEDZA staff</w:t>
      </w:r>
    </w:p>
    <w:p w14:paraId="2E13D36F" w14:textId="4CD73216" w:rsidR="00913197" w:rsidRDefault="00CF59C5" w:rsidP="00245654">
      <w:pPr>
        <w:pStyle w:val="ListParagraph"/>
        <w:numPr>
          <w:ilvl w:val="0"/>
          <w:numId w:val="3"/>
        </w:numPr>
      </w:pPr>
      <w:r>
        <w:t>What have you heard about Coronavirus? What do you understand about it?</w:t>
      </w:r>
    </w:p>
    <w:p w14:paraId="3CDB66E9" w14:textId="409DF4A2" w:rsidR="001464B4" w:rsidRDefault="001464B4" w:rsidP="001464B4">
      <w:pPr>
        <w:pStyle w:val="ListParagraph"/>
        <w:numPr>
          <w:ilvl w:val="1"/>
          <w:numId w:val="3"/>
        </w:numPr>
      </w:pPr>
      <w:r>
        <w:t>How knowledgeable do you feel you are about COVID</w:t>
      </w:r>
      <w:r w:rsidR="003E6F9E">
        <w:t>?</w:t>
      </w:r>
      <w:r w:rsidR="00D93CEB">
        <w:t xml:space="preserve"> What are your information sources.?</w:t>
      </w:r>
      <w:r w:rsidR="007C42AD">
        <w:t xml:space="preserve"> </w:t>
      </w:r>
    </w:p>
    <w:p w14:paraId="7E90628B" w14:textId="44830C59" w:rsidR="00913197" w:rsidRDefault="00245654" w:rsidP="00245654">
      <w:pPr>
        <w:pStyle w:val="ListParagraph"/>
        <w:numPr>
          <w:ilvl w:val="0"/>
          <w:numId w:val="3"/>
        </w:numPr>
      </w:pPr>
      <w:r>
        <w:t>How are you feeling personally about the Coronavirus situation?</w:t>
      </w:r>
      <w:r w:rsidR="007A5BD6">
        <w:t xml:space="preserve"> </w:t>
      </w:r>
    </w:p>
    <w:p w14:paraId="19C4CB17" w14:textId="76A950F4" w:rsidR="00913197" w:rsidRDefault="00CF59C5" w:rsidP="00D93CEB">
      <w:pPr>
        <w:pStyle w:val="ListParagraph"/>
        <w:numPr>
          <w:ilvl w:val="1"/>
          <w:numId w:val="3"/>
        </w:numPr>
      </w:pPr>
      <w:r>
        <w:t>How has your life changed so far in response / preparation for Coronavirus?</w:t>
      </w:r>
    </w:p>
    <w:p w14:paraId="6D099386" w14:textId="372CA683" w:rsidR="00D93CEB" w:rsidRDefault="00CF59C5" w:rsidP="00D93CEB">
      <w:pPr>
        <w:pStyle w:val="ListParagraph"/>
        <w:numPr>
          <w:ilvl w:val="0"/>
          <w:numId w:val="3"/>
        </w:numPr>
      </w:pPr>
      <w:r>
        <w:t xml:space="preserve">How has your work </w:t>
      </w:r>
      <w:r w:rsidR="00913197">
        <w:t xml:space="preserve">in CHIEDZA </w:t>
      </w:r>
      <w:r>
        <w:t>changed so far in response / preparation for Coronavirus?</w:t>
      </w:r>
      <w:r w:rsidR="00D93CEB">
        <w:t xml:space="preserve"> </w:t>
      </w:r>
    </w:p>
    <w:p w14:paraId="53DD5D39" w14:textId="45B9FDBB" w:rsidR="00913197" w:rsidRDefault="00913197" w:rsidP="00913197">
      <w:pPr>
        <w:pStyle w:val="ListParagraph"/>
        <w:numPr>
          <w:ilvl w:val="1"/>
          <w:numId w:val="3"/>
        </w:numPr>
      </w:pPr>
      <w:r>
        <w:t>Do you have any concerns with how CHIEDZA happened during COVID</w:t>
      </w:r>
      <w:r w:rsidR="00E77EBB">
        <w:t>? How much support have you been receiving- was it adequate?</w:t>
      </w:r>
      <w:r w:rsidR="00D93CEB">
        <w:t xml:space="preserve"> What kind of support do you think you would have wanted or still want?</w:t>
      </w:r>
    </w:p>
    <w:p w14:paraId="48242BBD" w14:textId="58938E1C" w:rsidR="00E77EBB" w:rsidRDefault="00E77EBB" w:rsidP="00913197">
      <w:pPr>
        <w:pStyle w:val="ListParagraph"/>
        <w:numPr>
          <w:ilvl w:val="1"/>
          <w:numId w:val="3"/>
        </w:numPr>
      </w:pPr>
      <w:r>
        <w:t>based on your experiences/talks with CHIEDZA stakeholders, what about the CHIEDZA communities? The clients? How have they been responding to COVID</w:t>
      </w:r>
      <w:r w:rsidR="00E225AA">
        <w:t>?</w:t>
      </w:r>
    </w:p>
    <w:p w14:paraId="2B948C0A" w14:textId="32447559" w:rsidR="00913197" w:rsidRDefault="00913197" w:rsidP="00913197">
      <w:pPr>
        <w:pStyle w:val="ListParagraph"/>
        <w:numPr>
          <w:ilvl w:val="0"/>
          <w:numId w:val="3"/>
        </w:numPr>
      </w:pPr>
      <w:r>
        <w:t xml:space="preserve">As a healthcare worker (in CHIEDZA or otherwise), what are your views on the </w:t>
      </w:r>
      <w:r w:rsidR="00D93CEB">
        <w:t xml:space="preserve">COVID </w:t>
      </w:r>
      <w:r>
        <w:t>situation?</w:t>
      </w:r>
    </w:p>
    <w:p w14:paraId="39F163EB" w14:textId="29B243DF" w:rsidR="00913197" w:rsidRDefault="00913197" w:rsidP="00913197">
      <w:pPr>
        <w:pStyle w:val="ListParagraph"/>
        <w:numPr>
          <w:ilvl w:val="1"/>
          <w:numId w:val="3"/>
        </w:numPr>
      </w:pPr>
      <w:r>
        <w:t>do you think the measures are adequate? W</w:t>
      </w:r>
      <w:r w:rsidR="00E77EBB">
        <w:t>h</w:t>
      </w:r>
      <w:r>
        <w:t>at would you want to see more of?</w:t>
      </w:r>
    </w:p>
    <w:p w14:paraId="2B9C2D3C" w14:textId="67E4C5AC" w:rsidR="00D93CEB" w:rsidRDefault="00D93CEB" w:rsidP="00D93CEB">
      <w:pPr>
        <w:pStyle w:val="ListParagraph"/>
        <w:numPr>
          <w:ilvl w:val="1"/>
          <w:numId w:val="3"/>
        </w:numPr>
      </w:pPr>
      <w:r>
        <w:t>Based on your experiences, how feasible do you think changes (the lock down) might be in Zimbabwe?</w:t>
      </w:r>
    </w:p>
    <w:p w14:paraId="36E28885" w14:textId="4E803704" w:rsidR="00D93CEB" w:rsidRDefault="00D93CEB" w:rsidP="00913197">
      <w:pPr>
        <w:pStyle w:val="ListParagraph"/>
        <w:numPr>
          <w:ilvl w:val="1"/>
          <w:numId w:val="3"/>
        </w:numPr>
      </w:pPr>
      <w:r>
        <w:t xml:space="preserve">Do you think people will comply with the lockdown? or other COVID interventions? </w:t>
      </w:r>
    </w:p>
    <w:p w14:paraId="4536328A" w14:textId="27CB84FF" w:rsidR="00913197" w:rsidRDefault="00245654" w:rsidP="00245654">
      <w:pPr>
        <w:pStyle w:val="ListParagraph"/>
        <w:numPr>
          <w:ilvl w:val="0"/>
          <w:numId w:val="3"/>
        </w:numPr>
      </w:pPr>
      <w:r>
        <w:t xml:space="preserve">Can you tell me about other changes that you know of, </w:t>
      </w:r>
      <w:r w:rsidR="00E102F0">
        <w:t>outside of your own life and work,</w:t>
      </w:r>
      <w:r>
        <w:t xml:space="preserve"> that are being made in response or preparation for Coronavirus?</w:t>
      </w:r>
    </w:p>
    <w:p w14:paraId="3B9CD48A" w14:textId="77777777" w:rsidR="00913197" w:rsidRDefault="00C3772B" w:rsidP="00245654">
      <w:pPr>
        <w:pStyle w:val="ListParagraph"/>
        <w:numPr>
          <w:ilvl w:val="0"/>
          <w:numId w:val="3"/>
        </w:numPr>
      </w:pPr>
      <w:r>
        <w:t xml:space="preserve">What </w:t>
      </w:r>
      <w:r w:rsidR="00F32AEB">
        <w:t xml:space="preserve">changes </w:t>
      </w:r>
      <w:r>
        <w:t>do you think</w:t>
      </w:r>
      <w:r w:rsidR="00F32AEB">
        <w:t xml:space="preserve"> could be made</w:t>
      </w:r>
      <w:r>
        <w:t xml:space="preserve"> </w:t>
      </w:r>
      <w:r w:rsidR="00F32AEB">
        <w:t>to</w:t>
      </w:r>
      <w:r>
        <w:t xml:space="preserve"> help</w:t>
      </w:r>
      <w:r w:rsidR="00F32AEB">
        <w:t xml:space="preserve"> and support</w:t>
      </w:r>
      <w:r>
        <w:t xml:space="preserve"> healthcare workers?</w:t>
      </w:r>
    </w:p>
    <w:p w14:paraId="4C02DE31" w14:textId="0A927546" w:rsidR="00245654" w:rsidRDefault="00245654" w:rsidP="00245654">
      <w:pPr>
        <w:pStyle w:val="ListParagraph"/>
        <w:numPr>
          <w:ilvl w:val="0"/>
          <w:numId w:val="3"/>
        </w:numPr>
      </w:pPr>
      <w:r>
        <w:t>What do you think the general public’s perception of Coronavirus is? What is most people’s understanding around it? Where to most people get their information around it?</w:t>
      </w:r>
    </w:p>
    <w:p w14:paraId="2FA9A851" w14:textId="16D42C60" w:rsidR="00913197" w:rsidRDefault="00913197" w:rsidP="00913197">
      <w:pPr>
        <w:pStyle w:val="ListParagraph"/>
        <w:numPr>
          <w:ilvl w:val="1"/>
          <w:numId w:val="3"/>
        </w:numPr>
      </w:pPr>
      <w:r>
        <w:t>CHIEDZA clients? Have they talked to you about it? W</w:t>
      </w:r>
      <w:r w:rsidR="00D93CEB">
        <w:t>h</w:t>
      </w:r>
      <w:r>
        <w:t>at has been the general feeling?</w:t>
      </w:r>
    </w:p>
    <w:p w14:paraId="2437A248" w14:textId="2ADB6825" w:rsidR="00913197" w:rsidRDefault="00913197" w:rsidP="00913197">
      <w:pPr>
        <w:pStyle w:val="ListParagraph"/>
        <w:numPr>
          <w:ilvl w:val="1"/>
          <w:numId w:val="3"/>
        </w:numPr>
      </w:pPr>
      <w:r>
        <w:t>How did doing CHIEDZA start to change because of COVID? based on interventions?</w:t>
      </w:r>
    </w:p>
    <w:p w14:paraId="3DA0728C" w14:textId="6D1FD726" w:rsidR="00DA793B" w:rsidRPr="00D46458" w:rsidRDefault="00245654" w:rsidP="00DA793B">
      <w:pPr>
        <w:pStyle w:val="ListParagraph"/>
        <w:numPr>
          <w:ilvl w:val="0"/>
          <w:numId w:val="3"/>
        </w:numPr>
        <w:rPr>
          <w:highlight w:val="darkGray"/>
        </w:rPr>
      </w:pPr>
      <w:r w:rsidRPr="00D46458">
        <w:rPr>
          <w:highlight w:val="darkGray"/>
        </w:rPr>
        <w:t>What do you think the health impact of Coronavirus might be</w:t>
      </w:r>
      <w:r w:rsidR="00E102F0" w:rsidRPr="00D46458">
        <w:rPr>
          <w:highlight w:val="darkGray"/>
        </w:rPr>
        <w:t>?</w:t>
      </w:r>
      <w:r w:rsidR="00DA793B" w:rsidRPr="00D46458">
        <w:rPr>
          <w:highlight w:val="darkGray"/>
        </w:rPr>
        <w:t xml:space="preserve"> What impact do you think COVID; and the lockdown would have- on health services in general/ What about on CHIEDZA services? (HIV, F</w:t>
      </w:r>
      <w:r w:rsidR="00D46458" w:rsidRPr="00D46458">
        <w:rPr>
          <w:highlight w:val="darkGray"/>
        </w:rPr>
        <w:t xml:space="preserve">amily </w:t>
      </w:r>
      <w:r w:rsidR="00DA793B" w:rsidRPr="00D46458">
        <w:rPr>
          <w:highlight w:val="darkGray"/>
        </w:rPr>
        <w:t>P</w:t>
      </w:r>
      <w:r w:rsidR="00D46458" w:rsidRPr="00D46458">
        <w:rPr>
          <w:highlight w:val="darkGray"/>
        </w:rPr>
        <w:t>lanning</w:t>
      </w:r>
      <w:r w:rsidR="00DA793B" w:rsidRPr="00D46458">
        <w:rPr>
          <w:highlight w:val="darkGray"/>
        </w:rPr>
        <w:t>, MHM, might have?)</w:t>
      </w:r>
    </w:p>
    <w:p w14:paraId="6A72CBB7" w14:textId="5E74E880" w:rsidR="00D93CEB" w:rsidRPr="00D46458" w:rsidRDefault="00E102F0" w:rsidP="00E102F0">
      <w:pPr>
        <w:pStyle w:val="ListParagraph"/>
        <w:numPr>
          <w:ilvl w:val="1"/>
          <w:numId w:val="3"/>
        </w:numPr>
        <w:rPr>
          <w:highlight w:val="darkGray"/>
        </w:rPr>
      </w:pPr>
      <w:r w:rsidRPr="00D46458">
        <w:rPr>
          <w:highlight w:val="darkGray"/>
        </w:rPr>
        <w:t xml:space="preserve">Do you think there might be health impact of Coronavirus </w:t>
      </w:r>
      <w:r w:rsidR="00245654" w:rsidRPr="00D46458">
        <w:rPr>
          <w:highlight w:val="darkGray"/>
        </w:rPr>
        <w:t>beyond the disease itself?</w:t>
      </w:r>
    </w:p>
    <w:p w14:paraId="0C8C7206" w14:textId="77777777" w:rsidR="00D93CEB" w:rsidRDefault="00D10693" w:rsidP="00E102F0">
      <w:pPr>
        <w:pStyle w:val="ListParagraph"/>
        <w:numPr>
          <w:ilvl w:val="0"/>
          <w:numId w:val="3"/>
        </w:numPr>
      </w:pPr>
      <w:r>
        <w:t>Who do you think is the most vulnerable because of COVID? why? or would suffer the worst of the pandemic.</w:t>
      </w:r>
    </w:p>
    <w:p w14:paraId="0D0E5F1F" w14:textId="77777777" w:rsidR="00D93CEB" w:rsidRDefault="00E102F0" w:rsidP="00577621">
      <w:pPr>
        <w:pStyle w:val="ListParagraph"/>
        <w:numPr>
          <w:ilvl w:val="0"/>
          <w:numId w:val="3"/>
        </w:numPr>
      </w:pPr>
      <w:r>
        <w:t>How does the Coronavirus situation compare to your experience of other disease outbreaks or times of widespread upheaval?</w:t>
      </w:r>
      <w:r w:rsidR="00DA793B">
        <w:t xml:space="preserve"> </w:t>
      </w:r>
    </w:p>
    <w:p w14:paraId="23A322DA" w14:textId="364569BA" w:rsidR="009B65FB" w:rsidRDefault="00E102F0" w:rsidP="00577621">
      <w:pPr>
        <w:pStyle w:val="ListParagraph"/>
        <w:numPr>
          <w:ilvl w:val="0"/>
          <w:numId w:val="3"/>
        </w:numPr>
      </w:pPr>
      <w:r>
        <w:t>What would you like to know about Coronavirus if you could</w:t>
      </w:r>
      <w:r w:rsidR="00D93CEB">
        <w:t>?</w:t>
      </w:r>
      <w:r w:rsidR="003549F0">
        <w:t xml:space="preserve"> </w:t>
      </w:r>
    </w:p>
    <w:sectPr w:rsidR="009B65FB" w:rsidSect="004B23B7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88B06" w14:textId="77777777" w:rsidR="00555038" w:rsidRDefault="00555038" w:rsidP="00411067">
      <w:r>
        <w:separator/>
      </w:r>
    </w:p>
  </w:endnote>
  <w:endnote w:type="continuationSeparator" w:id="0">
    <w:p w14:paraId="6CA29183" w14:textId="77777777" w:rsidR="00555038" w:rsidRDefault="00555038" w:rsidP="00411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827DF" w14:textId="77777777" w:rsidR="00555038" w:rsidRDefault="00555038" w:rsidP="00411067">
      <w:r>
        <w:separator/>
      </w:r>
    </w:p>
  </w:footnote>
  <w:footnote w:type="continuationSeparator" w:id="0">
    <w:p w14:paraId="3072842C" w14:textId="77777777" w:rsidR="00555038" w:rsidRDefault="00555038" w:rsidP="004110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48862" w14:textId="200F5A34" w:rsidR="00411067" w:rsidRDefault="00BC7B70" w:rsidP="00411067">
    <w:pPr>
      <w:pStyle w:val="Header"/>
      <w:jc w:val="right"/>
    </w:pPr>
    <w:r>
      <w:t>30</w:t>
    </w:r>
    <w:r w:rsidR="00411067" w:rsidRPr="00411067">
      <w:rPr>
        <w:vertAlign w:val="superscript"/>
      </w:rPr>
      <w:t>th</w:t>
    </w:r>
    <w:r w:rsidR="00411067">
      <w:t xml:space="preserve"> March 2020</w:t>
    </w:r>
  </w:p>
  <w:p w14:paraId="4C932534" w14:textId="267146D9" w:rsidR="00411067" w:rsidRDefault="00411067" w:rsidP="00411067">
    <w:pPr>
      <w:pStyle w:val="Header"/>
      <w:jc w:val="right"/>
    </w:pPr>
    <w:r>
      <w:t>Constance Mackworth-Young</w:t>
    </w:r>
    <w:r w:rsidR="00BC7B70">
      <w:t>- Constancia Mavodza</w:t>
    </w:r>
  </w:p>
  <w:p w14:paraId="3871A8D5" w14:textId="77777777" w:rsidR="00411067" w:rsidRDefault="00411067" w:rsidP="0041106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B2D99"/>
    <w:multiLevelType w:val="hybridMultilevel"/>
    <w:tmpl w:val="F586A5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E7A3D"/>
    <w:multiLevelType w:val="hybridMultilevel"/>
    <w:tmpl w:val="A0880B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316229"/>
    <w:multiLevelType w:val="hybridMultilevel"/>
    <w:tmpl w:val="F65CD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03053"/>
    <w:multiLevelType w:val="hybridMultilevel"/>
    <w:tmpl w:val="799E050C"/>
    <w:lvl w:ilvl="0" w:tplc="B3A69EE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E5A69"/>
    <w:multiLevelType w:val="hybridMultilevel"/>
    <w:tmpl w:val="B8F66E48"/>
    <w:lvl w:ilvl="0" w:tplc="CA94374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21"/>
    <w:rsid w:val="000876D9"/>
    <w:rsid w:val="000E234F"/>
    <w:rsid w:val="000F526D"/>
    <w:rsid w:val="001464B4"/>
    <w:rsid w:val="00176237"/>
    <w:rsid w:val="001E778D"/>
    <w:rsid w:val="001F0DCD"/>
    <w:rsid w:val="00210A2D"/>
    <w:rsid w:val="00216873"/>
    <w:rsid w:val="00245654"/>
    <w:rsid w:val="00280603"/>
    <w:rsid w:val="002E74BE"/>
    <w:rsid w:val="00312C8C"/>
    <w:rsid w:val="00337100"/>
    <w:rsid w:val="003549F0"/>
    <w:rsid w:val="003D2ECC"/>
    <w:rsid w:val="003E6F9E"/>
    <w:rsid w:val="00411067"/>
    <w:rsid w:val="00456A8C"/>
    <w:rsid w:val="00467FAE"/>
    <w:rsid w:val="00470C67"/>
    <w:rsid w:val="004B23B7"/>
    <w:rsid w:val="004C0809"/>
    <w:rsid w:val="004C1111"/>
    <w:rsid w:val="004F2D3F"/>
    <w:rsid w:val="0054721E"/>
    <w:rsid w:val="00555038"/>
    <w:rsid w:val="00577621"/>
    <w:rsid w:val="005B4FDC"/>
    <w:rsid w:val="00712ED6"/>
    <w:rsid w:val="00765E87"/>
    <w:rsid w:val="007879DC"/>
    <w:rsid w:val="0079239B"/>
    <w:rsid w:val="00797E3E"/>
    <w:rsid w:val="007A16CB"/>
    <w:rsid w:val="007A2DF7"/>
    <w:rsid w:val="007A5BD6"/>
    <w:rsid w:val="007C42AD"/>
    <w:rsid w:val="007F684C"/>
    <w:rsid w:val="0086004E"/>
    <w:rsid w:val="00863F0C"/>
    <w:rsid w:val="00896440"/>
    <w:rsid w:val="00913197"/>
    <w:rsid w:val="009B65FB"/>
    <w:rsid w:val="009B7864"/>
    <w:rsid w:val="009C0891"/>
    <w:rsid w:val="009D4CC9"/>
    <w:rsid w:val="009E39FD"/>
    <w:rsid w:val="00A26485"/>
    <w:rsid w:val="00A42744"/>
    <w:rsid w:val="00A47A84"/>
    <w:rsid w:val="00A47AF1"/>
    <w:rsid w:val="00A93E05"/>
    <w:rsid w:val="00AA1667"/>
    <w:rsid w:val="00AA4AE1"/>
    <w:rsid w:val="00AE5472"/>
    <w:rsid w:val="00AF4F0F"/>
    <w:rsid w:val="00B70274"/>
    <w:rsid w:val="00BC7B70"/>
    <w:rsid w:val="00C075F7"/>
    <w:rsid w:val="00C204BD"/>
    <w:rsid w:val="00C3772B"/>
    <w:rsid w:val="00C82FAB"/>
    <w:rsid w:val="00CF59C5"/>
    <w:rsid w:val="00D10693"/>
    <w:rsid w:val="00D25703"/>
    <w:rsid w:val="00D25D90"/>
    <w:rsid w:val="00D46458"/>
    <w:rsid w:val="00D5525D"/>
    <w:rsid w:val="00D7118C"/>
    <w:rsid w:val="00D8645A"/>
    <w:rsid w:val="00D87264"/>
    <w:rsid w:val="00D93CEB"/>
    <w:rsid w:val="00DA793B"/>
    <w:rsid w:val="00E102F0"/>
    <w:rsid w:val="00E225AA"/>
    <w:rsid w:val="00E22F97"/>
    <w:rsid w:val="00E3657F"/>
    <w:rsid w:val="00E4757A"/>
    <w:rsid w:val="00E710FD"/>
    <w:rsid w:val="00E73E61"/>
    <w:rsid w:val="00E77EBB"/>
    <w:rsid w:val="00E9215C"/>
    <w:rsid w:val="00EA6E9A"/>
    <w:rsid w:val="00EB47E6"/>
    <w:rsid w:val="00F32AEB"/>
    <w:rsid w:val="00F739EE"/>
    <w:rsid w:val="00FB38E6"/>
    <w:rsid w:val="00FB4578"/>
    <w:rsid w:val="00FB4D5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8723D"/>
  <w15:chartTrackingRefBased/>
  <w15:docId w15:val="{0AF3221D-6380-2C4D-B13B-BBF4B8F5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74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106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067"/>
  </w:style>
  <w:style w:type="paragraph" w:styleId="Footer">
    <w:name w:val="footer"/>
    <w:basedOn w:val="Normal"/>
    <w:link w:val="FooterChar"/>
    <w:uiPriority w:val="99"/>
    <w:unhideWhenUsed/>
    <w:rsid w:val="004110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Mackworth-Young</dc:creator>
  <cp:keywords/>
  <dc:description/>
  <cp:lastModifiedBy>Constancia Vimbayi Mavodza</cp:lastModifiedBy>
  <cp:revision>3</cp:revision>
  <dcterms:created xsi:type="dcterms:W3CDTF">2020-05-18T15:40:00Z</dcterms:created>
  <dcterms:modified xsi:type="dcterms:W3CDTF">2022-02-15T07:27:00Z</dcterms:modified>
</cp:coreProperties>
</file>